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E5D9" w14:textId="1C096E23" w:rsidR="00BB0636" w:rsidRPr="00344356" w:rsidRDefault="00BB0636" w:rsidP="00BB0636">
      <w:pPr>
        <w:spacing w:after="0"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AF459B"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F459B"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Pr="002C4B80">
        <w:rPr>
          <w:rFonts w:ascii="Arial" w:hAnsi="Arial" w:cs="Arial"/>
          <w:b/>
          <w:bCs/>
          <w:sz w:val="20"/>
          <w:szCs w:val="20"/>
          <w:lang w:val="en-US"/>
        </w:rPr>
        <w:t>able.</w:t>
      </w:r>
      <w:r w:rsidRPr="002C4B80">
        <w:rPr>
          <w:rFonts w:ascii="Arial" w:hAnsi="Arial" w:cs="Arial"/>
          <w:sz w:val="20"/>
          <w:szCs w:val="20"/>
          <w:lang w:val="en-US"/>
        </w:rPr>
        <w:t xml:space="preserve"> </w:t>
      </w:r>
      <w:r w:rsidRPr="00344356">
        <w:rPr>
          <w:rFonts w:ascii="Arial" w:hAnsi="Arial" w:cs="Arial"/>
          <w:sz w:val="20"/>
          <w:szCs w:val="20"/>
          <w:lang w:val="en-US"/>
        </w:rPr>
        <w:t xml:space="preserve">Characterization of the analyzed </w:t>
      </w:r>
      <w:r w:rsidR="00AF7940" w:rsidRPr="00344356">
        <w:rPr>
          <w:rFonts w:ascii="Arial" w:hAnsi="Arial" w:cs="Arial"/>
          <w:sz w:val="20"/>
          <w:szCs w:val="20"/>
          <w:lang w:val="en-US"/>
        </w:rPr>
        <w:t xml:space="preserve">single nucleotide variants </w:t>
      </w:r>
      <w:r w:rsidRPr="00344356">
        <w:rPr>
          <w:rFonts w:ascii="Arial" w:hAnsi="Arial" w:cs="Arial"/>
          <w:sz w:val="20"/>
          <w:szCs w:val="20"/>
          <w:lang w:val="en-US"/>
        </w:rPr>
        <w:t>(SNVs), including the ones that were associated with periodontitis in the present study (in bold)</w:t>
      </w:r>
    </w:p>
    <w:tbl>
      <w:tblPr>
        <w:tblW w:w="88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212"/>
        <w:gridCol w:w="697"/>
        <w:gridCol w:w="1132"/>
        <w:gridCol w:w="1246"/>
        <w:gridCol w:w="1655"/>
        <w:gridCol w:w="1288"/>
      </w:tblGrid>
      <w:tr w:rsidR="00BB0636" w:rsidRPr="00BF4E99" w14:paraId="72FD4206" w14:textId="77777777" w:rsidTr="00F50ACE">
        <w:trPr>
          <w:trHeight w:val="839"/>
          <w:tblHeader/>
          <w:jc w:val="center"/>
        </w:trPr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031A86AF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romosome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2BAD9AAD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NV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3E13B40B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or allele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14EEE8A2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cestral allele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2C5F5224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inor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lel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</w:t>
            </w: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quency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5FDEE6E6" w14:textId="77777777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cation / Function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7AE9E"/>
            <w:noWrap/>
            <w:vAlign w:val="center"/>
            <w:hideMark/>
          </w:tcPr>
          <w:p w14:paraId="054CEBC3" w14:textId="343489DE" w:rsidR="00BB0636" w:rsidRPr="002D263F" w:rsidRDefault="00BB0636" w:rsidP="003C53E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263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gulome DB</w:t>
            </w:r>
          </w:p>
        </w:tc>
      </w:tr>
      <w:tr w:rsidR="00BB0636" w:rsidRPr="00F37FBF" w14:paraId="7BA3322D" w14:textId="77777777" w:rsidTr="00F50ACE">
        <w:trPr>
          <w:trHeight w:val="465"/>
          <w:jc w:val="center"/>
        </w:trPr>
        <w:tc>
          <w:tcPr>
            <w:tcW w:w="8801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5D0A9"/>
            <w:noWrap/>
            <w:vAlign w:val="center"/>
            <w:hideMark/>
          </w:tcPr>
          <w:p w14:paraId="78DAC422" w14:textId="77777777" w:rsidR="00BB0636" w:rsidRPr="00F37FBF" w:rsidRDefault="00BB0636" w:rsidP="003C53E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IL3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gene</w:t>
            </w:r>
          </w:p>
        </w:tc>
      </w:tr>
      <w:tr w:rsidR="00BB0636" w:rsidRPr="00F37FBF" w14:paraId="11687E4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EC8E2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BB3C4C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261408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A91ACC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19D88D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397450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D40A5E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428EF1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b</w:t>
            </w:r>
          </w:p>
        </w:tc>
      </w:tr>
      <w:tr w:rsidR="00BB0636" w:rsidRPr="00F37FBF" w14:paraId="56C9B00A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0C028A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6E377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89138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F7EF41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467AFC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8CF952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8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E99B88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4A130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1D08D8DC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2735311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D466813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206636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11383E2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4B74CFF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7118896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3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6B1B3F0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A50E909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68B58AE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7743A8C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F709C4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02541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03E763F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74B4B1E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E8D9DE1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19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9EEB4BB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598244D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17409E46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79F376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21D690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048274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D53CA2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27EF70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BD6F47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06CA8C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3 Prim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U</w:t>
            </w:r>
            <w:r w:rsidRPr="007551D1">
              <w:rPr>
                <w:rFonts w:ascii="Arial" w:hAnsi="Arial" w:cs="Arial"/>
                <w:sz w:val="20"/>
                <w:szCs w:val="20"/>
                <w:lang w:val="en-US"/>
              </w:rPr>
              <w:t xml:space="preserve">ntransl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7551D1">
              <w:rPr>
                <w:rFonts w:ascii="Arial" w:hAnsi="Arial" w:cs="Arial"/>
                <w:sz w:val="20"/>
                <w:szCs w:val="20"/>
                <w:lang w:val="en-US"/>
              </w:rPr>
              <w:t xml:space="preserve">egion </w:t>
            </w: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392F15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153129F3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504AD5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F798D4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1814812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52DFE5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831AC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0A6657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8E2ED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BA6B31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738FB38D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A230E0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DDE145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42772030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BBE73F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47337D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332625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EF45E2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FCCEC3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2828181A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AE82ED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85AE43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810099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1F2360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40E68E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7DC3E8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757267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56AAAD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1090AFD6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53160C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25BA3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0975519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0AF02F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5129B4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5DB8D7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2CF018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ynonymous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7B203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</w:tr>
      <w:tr w:rsidR="00BB0636" w:rsidRPr="00F37FBF" w14:paraId="75F81682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9B658E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37D0C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692424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F62E1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F7F868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A586ED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14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D9FFAE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3 Prim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pt-BR"/>
              </w:rPr>
              <w:t>U</w:t>
            </w:r>
            <w:r w:rsidRPr="007551D1">
              <w:rPr>
                <w:rFonts w:ascii="Arial" w:hAnsi="Arial" w:cs="Arial"/>
                <w:sz w:val="20"/>
                <w:szCs w:val="20"/>
                <w:lang w:val="en-US"/>
              </w:rPr>
              <w:t xml:space="preserve">ntransl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7551D1">
              <w:rPr>
                <w:rFonts w:ascii="Arial" w:hAnsi="Arial" w:cs="Arial"/>
                <w:sz w:val="20"/>
                <w:szCs w:val="20"/>
                <w:lang w:val="en-US"/>
              </w:rPr>
              <w:t>egion</w:t>
            </w: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D68510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3A46522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9846B3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8111B4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043581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35062E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DEE6E1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F032B9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7AC572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997A94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0F80AF7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6C9721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92A956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55125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1B1667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DB5580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0FEA1C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3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390AFE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B8E04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74DFE3D7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6D8B13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2125E6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33038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5BD22D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3EF32A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771D9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6B7EDE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92F411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5C5C6E8E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4C34B7E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1D80CCA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692424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7137D61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061C3B3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0419971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64C6E1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4" w:space="0" w:color="auto"/>
              <w:right w:val="nil"/>
            </w:tcBorders>
            <w:shd w:val="clear" w:color="auto" w:fill="F6F8F2"/>
            <w:noWrap/>
            <w:vAlign w:val="center"/>
            <w:hideMark/>
          </w:tcPr>
          <w:p w14:paraId="3CD8986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5B70BF6C" w14:textId="77777777" w:rsidTr="00F50ACE">
        <w:trPr>
          <w:trHeight w:val="398"/>
          <w:jc w:val="center"/>
        </w:trPr>
        <w:tc>
          <w:tcPr>
            <w:tcW w:w="88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D0A9"/>
            <w:noWrap/>
            <w:vAlign w:val="center"/>
            <w:hideMark/>
          </w:tcPr>
          <w:p w14:paraId="610A1912" w14:textId="77777777" w:rsidR="00BB0636" w:rsidRPr="00F37FBF" w:rsidRDefault="00BB0636" w:rsidP="003C53E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T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gene</w:t>
            </w:r>
          </w:p>
        </w:tc>
      </w:tr>
      <w:tr w:rsidR="00BB0636" w:rsidRPr="00F37FBF" w14:paraId="6990591E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F6C840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112BD3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377118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6F0CBC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EC770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441654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BD798B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90B177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b</w:t>
            </w:r>
          </w:p>
        </w:tc>
      </w:tr>
      <w:tr w:rsidR="00BB0636" w:rsidRPr="00F37FBF" w14:paraId="6F394E74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1B7BDC5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0F821A8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763921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A3003DF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F1153B0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6C439F7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0F086F4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67630C2" w14:textId="77777777" w:rsidR="00BB0636" w:rsidRPr="00AF7940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F794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b</w:t>
            </w:r>
          </w:p>
        </w:tc>
      </w:tr>
      <w:tr w:rsidR="00BB0636" w:rsidRPr="00F37FBF" w14:paraId="6AAD8E92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483990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7924FC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394427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30B3B8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0F80A7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6B5DE8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A25D71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8B9CAF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b</w:t>
            </w:r>
          </w:p>
        </w:tc>
      </w:tr>
      <w:tr w:rsidR="00BB0636" w:rsidRPr="00F37FBF" w14:paraId="26D628B5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F4373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9B29DA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498895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457440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2D955C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6BB69B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ED439F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EC0D5C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203AC3DE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0E4737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72D2E5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42010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B5757E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0D358B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6FF0F4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1F972A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n Coding Transcript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9B141E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58362753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978D9E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C4CBDA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712140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7155D4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9A764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5C74CD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9DB420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B81A8D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12B5B041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08F8D5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E2E3BE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1413023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EBD5CC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19CC67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6766E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5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88CBCC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31C73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39F45192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F37647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B15DB3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340866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87600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47B325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5466ED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A1651D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54F9AD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57F08072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CEA269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DD7D69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3529856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C50F17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84C57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3C560E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62264F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ynonymous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089222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3F7C5664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7C718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11B1E6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48548829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86A4CA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10A95F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E27925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8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F25C3A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6CF084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3a</w:t>
            </w:r>
          </w:p>
        </w:tc>
      </w:tr>
      <w:tr w:rsidR="00BB0636" w:rsidRPr="00F37FBF" w14:paraId="1B58E32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00B1DA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57E96D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s142010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46EA9C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473023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B27EAA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56265E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Non </w:t>
            </w: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ding</w:t>
            </w:r>
            <w:proofErr w:type="spellEnd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ranscript</w:t>
            </w:r>
            <w:proofErr w:type="spellEnd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iant</w:t>
            </w:r>
            <w:proofErr w:type="spellEnd"/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AED4410" w14:textId="06BE1831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DB36F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BB0636" w:rsidRPr="00F37FBF" w14:paraId="095740B7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C0FBBC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2A4260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s1340866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E54894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C2255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C44AB3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16861B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tron</w:t>
            </w:r>
            <w:proofErr w:type="spellEnd"/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C79D7C4" w14:textId="74849D46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DB36F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BB0636" w:rsidRPr="00F37FBF" w14:paraId="3133BAEE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35A688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E692CD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s3529856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3EB21D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E7DB27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7350B2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8FA85C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ynonymous</w:t>
            </w:r>
            <w:proofErr w:type="spellEnd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riant</w:t>
            </w:r>
            <w:proofErr w:type="spellEnd"/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DEBFC1E" w14:textId="75FEC9B3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DB36F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</w:p>
        </w:tc>
      </w:tr>
      <w:tr w:rsidR="00BB0636" w:rsidRPr="00F37FBF" w14:paraId="76E53419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89700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3FADF4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99951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548A2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844A81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CF1AE2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EB4188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E1D58D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3ABA9F91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20C8BC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65A61E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87302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469A46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3D47E4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9FC22A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8C9825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599DCD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2925E38A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48847A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B30D00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950880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AAA06B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7CFA63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427833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AE2820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EA3B36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7142715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D96E14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04E1B5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90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F7BC6A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81AE2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C0380D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D735E9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n Coding Transcript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E00016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7FFD46D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D039EF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EF5C9E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019215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64EDBB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A50A61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2FFD42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5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B7AF7A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77B4B1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39D00538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2928B0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AEB7F8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3732129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7873F0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A8A784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D34988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5CB51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4025DA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716D0AA1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C65139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CADE81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1259373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6AE936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2599B5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2A9A9B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2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1E1433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9DBD45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7552D32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F3DAF3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C7773A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020675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D9D6B3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B27262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7F0563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8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A28CCC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A45DD9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3DD8F1DF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57A7AB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6C1D31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1153391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4CCA7D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4FFF0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9F7AF8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E15647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5BB4F2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2E458E9A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6C3DC4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2E5F7E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3011148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B63C1D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D10310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13647F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A73A7D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1F9FC0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4F10DADC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D7C746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A8B423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019203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B779F1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71F9CF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2D54E3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C26DE2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A24C11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059FAF8D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4A910A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4F08B4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7026974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B1B9D2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D69895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4C7693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11D025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0EF410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4900D249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A1E5DA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9FBE10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3821204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EF4B21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C601EE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E8F416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8CC645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Non Coding Transcript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431E3E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79EDD188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F900B4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40E0EB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6543119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A58685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CA798D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4A0263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5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EE79E5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6B35C6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679036E5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38C4B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84BECD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377117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3CAF73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C79AD8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303CE2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01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40825B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on Coding Transcript Variant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79B301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</w:tr>
      <w:tr w:rsidR="00BB0636" w:rsidRPr="00F37FBF" w14:paraId="5CAC6588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296E1E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1655EA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019786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8EC9FD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8BD6C1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5E7F4B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EA4B65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FF45D4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4B2BB7EF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CBFF75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B806B6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42010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8A5C52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A896ED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56E09B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4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9789D7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33E616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313B07F8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73C2DE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AB9EE3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6362690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9F4215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5AF3E3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EF2FF1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3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B306B1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B8966D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18BDA019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0AD81F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B5FEED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46950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5BAA7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9A68B3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5369DF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B57959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A13129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0CAD0847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DB3A61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FF887D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702700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C81279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1D9955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34211D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8B2BDD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C29DA6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61675872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523314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22583E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670456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442D17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26BCA0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C32670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4A7546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25CE91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17BC7A3A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4B8EAA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50DD47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1123923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E9CB8F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D71A0F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B3A1D5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F858AF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131349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09CE355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4A9BAF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E7682E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301908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388A45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C15A84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5E64DC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F42301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93BE50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57AAE51C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6E1A89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A0E96F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6678076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CC1FB8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8DAA78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758F4A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AF718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7A247D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38A18053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224537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6A3C6F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675196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414C26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B73C17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2D2B5D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8970CB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5CF9C0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47E788A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6C4CA9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69CE5E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3771177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C2CFA6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4901F2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809240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15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1B7946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AC5234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423E3BB7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8714B8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D6C298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99954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981061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5D2899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8F5A11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3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232394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BCC935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4A1006E9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885A8A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A4125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6887186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35F8CB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3A6E3E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483274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3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686DEE2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F2142E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3757F3B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3E5E99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63E401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1479767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D2E433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2D68FE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4C5B0D0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2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C0F67E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Missense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61323F9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  <w:tr w:rsidR="00BB0636" w:rsidRPr="00F37FBF" w14:paraId="44AB2195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42E1278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6874EA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72823641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FE113F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8C7C68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2317A36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0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5CE54E9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405917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</w:tr>
      <w:tr w:rsidR="00BB0636" w:rsidRPr="00F37FBF" w14:paraId="301451B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4341B4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E0878C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1693204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60EEE84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35E137F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1C2BC0F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0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5958D5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55CB18D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</w:tr>
      <w:tr w:rsidR="00BB0636" w:rsidRPr="00F37FBF" w14:paraId="7A3FCC4B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16902EC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34604D5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12479210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D838E1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6AEE1A5C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4B7622B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2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0E1FE5D0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auto"/>
            <w:noWrap/>
            <w:vAlign w:val="center"/>
            <w:hideMark/>
          </w:tcPr>
          <w:p w14:paraId="78C009AB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45EFA4E0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7C8D5E1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565F9A8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rs13017455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2CB7345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B5F892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B1E7D8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0.16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0BC3943E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2" w:space="0" w:color="E4E9D7"/>
              <w:right w:val="nil"/>
            </w:tcBorders>
            <w:shd w:val="clear" w:color="auto" w:fill="F6F8F2"/>
            <w:noWrap/>
            <w:vAlign w:val="center"/>
            <w:hideMark/>
          </w:tcPr>
          <w:p w14:paraId="691AD87A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BB0636" w:rsidRPr="00F37FBF" w14:paraId="3EF2AD4D" w14:textId="77777777" w:rsidTr="00F50ACE">
        <w:trPr>
          <w:trHeight w:val="360"/>
          <w:jc w:val="center"/>
        </w:trPr>
        <w:tc>
          <w:tcPr>
            <w:tcW w:w="1571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F613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1212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026F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s55927292</w:t>
            </w:r>
          </w:p>
        </w:tc>
        <w:tc>
          <w:tcPr>
            <w:tcW w:w="697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1366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1132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F6F1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G</w:t>
            </w:r>
          </w:p>
        </w:tc>
        <w:tc>
          <w:tcPr>
            <w:tcW w:w="1246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2895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.07</w:t>
            </w:r>
          </w:p>
        </w:tc>
        <w:tc>
          <w:tcPr>
            <w:tcW w:w="1655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BC5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ron</w:t>
            </w:r>
          </w:p>
        </w:tc>
        <w:tc>
          <w:tcPr>
            <w:tcW w:w="1288" w:type="dxa"/>
            <w:tcBorders>
              <w:top w:val="single" w:sz="2" w:space="0" w:color="E4E9D7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11C7" w14:textId="77777777" w:rsidR="00BB0636" w:rsidRPr="00F37FBF" w:rsidRDefault="00BB0636" w:rsidP="00CF5D3B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F37F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</w:tbl>
    <w:p w14:paraId="1E164A31" w14:textId="77777777" w:rsidR="00B9079E" w:rsidRDefault="00344356" w:rsidP="00A92C61"/>
    <w:sectPr w:rsidR="00B907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36"/>
    <w:rsid w:val="00344356"/>
    <w:rsid w:val="004253BB"/>
    <w:rsid w:val="004A2B31"/>
    <w:rsid w:val="00672254"/>
    <w:rsid w:val="00A34E85"/>
    <w:rsid w:val="00A92C61"/>
    <w:rsid w:val="00AF459B"/>
    <w:rsid w:val="00AF7940"/>
    <w:rsid w:val="00BB0636"/>
    <w:rsid w:val="00BF4E99"/>
    <w:rsid w:val="00CF5D3B"/>
    <w:rsid w:val="00DB36F8"/>
    <w:rsid w:val="00DD09F6"/>
    <w:rsid w:val="00DF6D38"/>
    <w:rsid w:val="00F50ACE"/>
    <w:rsid w:val="00FC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EF79C6"/>
  <w15:chartTrackingRefBased/>
  <w15:docId w15:val="{857C005C-005B-4195-B877-BA97DD5A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3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BB06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063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0636"/>
    <w:rPr>
      <w:rFonts w:ascii="Calibri" w:eastAsia="Calibri" w:hAnsi="Calibri" w:cs="Times New Roman"/>
      <w:sz w:val="20"/>
      <w:szCs w:val="20"/>
    </w:rPr>
  </w:style>
  <w:style w:type="paragraph" w:styleId="Legenda">
    <w:name w:val="caption"/>
    <w:basedOn w:val="Normal"/>
    <w:next w:val="Normal"/>
    <w:uiPriority w:val="99"/>
    <w:unhideWhenUsed/>
    <w:qFormat/>
    <w:rsid w:val="00BB063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3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ya Castro Trindade</dc:creator>
  <cp:keywords/>
  <dc:description/>
  <cp:lastModifiedBy>Revisor</cp:lastModifiedBy>
  <cp:revision>6</cp:revision>
  <dcterms:created xsi:type="dcterms:W3CDTF">2022-05-29T19:58:00Z</dcterms:created>
  <dcterms:modified xsi:type="dcterms:W3CDTF">2023-03-10T23:33:00Z</dcterms:modified>
</cp:coreProperties>
</file>